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D1005" w14:textId="77777777" w:rsidR="00680767" w:rsidRPr="00AC6C6E" w:rsidRDefault="00680767" w:rsidP="00680767">
      <w:pPr>
        <w:rPr>
          <w:rFonts w:ascii="Times New Roman" w:hAnsi="Times New Roman"/>
          <w:sz w:val="24"/>
          <w:szCs w:val="24"/>
        </w:rPr>
      </w:pPr>
      <w:r w:rsidRPr="00AC6C6E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7</w:t>
      </w:r>
      <w:r w:rsidRPr="00AC6C6E">
        <w:rPr>
          <w:rFonts w:ascii="Times New Roman" w:hAnsi="Times New Roman"/>
          <w:b/>
          <w:sz w:val="24"/>
          <w:szCs w:val="24"/>
        </w:rPr>
        <w:t>.</w:t>
      </w:r>
      <w:r w:rsidRPr="00AC6C6E">
        <w:rPr>
          <w:rFonts w:ascii="Times New Roman" w:hAnsi="Times New Roman"/>
          <w:sz w:val="24"/>
          <w:szCs w:val="24"/>
        </w:rPr>
        <w:t xml:space="preserve"> Hierarchical analysis molecular variance (AMOV</w:t>
      </w:r>
      <w:r>
        <w:rPr>
          <w:rFonts w:ascii="Times New Roman" w:hAnsi="Times New Roman"/>
          <w:sz w:val="24"/>
          <w:szCs w:val="24"/>
        </w:rPr>
        <w:t>A) among subpopulations</w:t>
      </w:r>
      <w:r w:rsidRPr="00AC6C6E">
        <w:rPr>
          <w:rFonts w:ascii="Times New Roman" w:hAnsi="Times New Roman"/>
          <w:sz w:val="24"/>
          <w:szCs w:val="24"/>
        </w:rPr>
        <w:t xml:space="preserve"> and various groupings of microsatellite (Θ</w:t>
      </w:r>
      <w:r w:rsidRPr="00AC6C6E">
        <w:rPr>
          <w:rFonts w:ascii="Times New Roman" w:hAnsi="Times New Roman"/>
          <w:sz w:val="24"/>
          <w:szCs w:val="24"/>
          <w:vertAlign w:val="subscript"/>
        </w:rPr>
        <w:t xml:space="preserve">CT, </w:t>
      </w:r>
      <w:r w:rsidRPr="00AC6C6E">
        <w:rPr>
          <w:rFonts w:ascii="Times New Roman" w:hAnsi="Times New Roman"/>
          <w:sz w:val="24"/>
          <w:szCs w:val="24"/>
        </w:rPr>
        <w:t>Θ</w:t>
      </w:r>
      <w:r w:rsidRPr="00AC6C6E">
        <w:rPr>
          <w:rFonts w:ascii="Times New Roman" w:hAnsi="Times New Roman"/>
          <w:sz w:val="24"/>
          <w:szCs w:val="24"/>
          <w:vertAlign w:val="subscript"/>
        </w:rPr>
        <w:t>SC</w:t>
      </w:r>
      <w:r w:rsidRPr="00AC6C6E">
        <w:rPr>
          <w:rFonts w:ascii="Times New Roman" w:hAnsi="Times New Roman"/>
          <w:sz w:val="24"/>
          <w:szCs w:val="24"/>
        </w:rPr>
        <w:t>) and mitochondrial (</w:t>
      </w:r>
      <w:proofErr w:type="gramStart"/>
      <w:r w:rsidRPr="00AC6C6E">
        <w:rPr>
          <w:rFonts w:ascii="Times New Roman" w:hAnsi="Times New Roman"/>
          <w:sz w:val="24"/>
          <w:szCs w:val="24"/>
        </w:rPr>
        <w:t>Φ</w:t>
      </w:r>
      <w:r w:rsidRPr="00AC6C6E">
        <w:rPr>
          <w:rFonts w:ascii="Times New Roman" w:hAnsi="Times New Roman"/>
          <w:sz w:val="24"/>
          <w:szCs w:val="24"/>
          <w:vertAlign w:val="subscript"/>
        </w:rPr>
        <w:t>CT</w:t>
      </w:r>
      <w:r w:rsidRPr="00AC6C6E">
        <w:rPr>
          <w:rFonts w:ascii="Times New Roman" w:hAnsi="Times New Roman"/>
          <w:sz w:val="24"/>
          <w:szCs w:val="24"/>
        </w:rPr>
        <w:t xml:space="preserve"> ,Φ</w:t>
      </w:r>
      <w:r w:rsidRPr="00AC6C6E">
        <w:rPr>
          <w:rFonts w:ascii="Times New Roman" w:hAnsi="Times New Roman"/>
          <w:sz w:val="24"/>
          <w:szCs w:val="24"/>
          <w:vertAlign w:val="subscript"/>
        </w:rPr>
        <w:t>SC</w:t>
      </w:r>
      <w:proofErr w:type="gramEnd"/>
      <w:r>
        <w:rPr>
          <w:rFonts w:ascii="Times New Roman" w:hAnsi="Times New Roman"/>
          <w:sz w:val="24"/>
          <w:szCs w:val="24"/>
        </w:rPr>
        <w:t>) alleles to test</w:t>
      </w:r>
      <w:r w:rsidRPr="00AC6C6E">
        <w:rPr>
          <w:rFonts w:ascii="Times New Roman" w:hAnsi="Times New Roman"/>
          <w:sz w:val="24"/>
          <w:szCs w:val="24"/>
        </w:rPr>
        <w:t xml:space="preserve"> hypothes</w:t>
      </w:r>
      <w:r>
        <w:rPr>
          <w:rFonts w:ascii="Times New Roman" w:hAnsi="Times New Roman"/>
          <w:sz w:val="24"/>
          <w:szCs w:val="24"/>
        </w:rPr>
        <w:t xml:space="preserve">es of groupings of the global </w:t>
      </w:r>
      <w:r w:rsidRPr="00AC6C6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bpopulations</w:t>
      </w:r>
      <w:r w:rsidRPr="00AC6C6E">
        <w:rPr>
          <w:rFonts w:ascii="Times New Roman" w:hAnsi="Times New Roman"/>
          <w:sz w:val="24"/>
          <w:szCs w:val="24"/>
        </w:rPr>
        <w:t xml:space="preserve"> of polar bears: Baffin Bay (BB); Barents Sea (BS); Chukchi Sea (CS); Davis Strait (DS); East Greenland (EG); Foxe Basin (FB); Gulf of Boothia (GB); Kane Basin (KB); Kara Sea (KS); Laptev Sea (LP); Lancaster Sound (LS); </w:t>
      </w:r>
      <w:proofErr w:type="spellStart"/>
      <w:r w:rsidRPr="00AC6C6E">
        <w:rPr>
          <w:rFonts w:ascii="Times New Roman" w:hAnsi="Times New Roman"/>
          <w:sz w:val="24"/>
          <w:szCs w:val="24"/>
        </w:rPr>
        <w:t>M’Clintock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hannel (MC); Northern Beaufort Sea (NB); Norwegian Bay (NW); Southern Beaufort Sea (SB); Southern Hudson Bay (SH); Viscount Melville (VM); and Western Hudson Bay (WH). Bold values are significant at α = 0.05/number of loci = 0.0023 – 0.003 (for microsatellite data) or 0.05 (for </w:t>
      </w:r>
      <w:proofErr w:type="spellStart"/>
      <w:r>
        <w:rPr>
          <w:rFonts w:ascii="Times New Roman" w:hAnsi="Times New Roman"/>
          <w:sz w:val="24"/>
          <w:szCs w:val="24"/>
        </w:rPr>
        <w:t>mtD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AC6C6E">
        <w:rPr>
          <w:rFonts w:ascii="Times New Roman" w:hAnsi="Times New Roman"/>
          <w:sz w:val="24"/>
          <w:szCs w:val="24"/>
        </w:rPr>
        <w:t xml:space="preserve">data)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3276"/>
        <w:gridCol w:w="1689"/>
        <w:gridCol w:w="1876"/>
        <w:gridCol w:w="2092"/>
        <w:gridCol w:w="2260"/>
      </w:tblGrid>
      <w:tr w:rsidR="00680767" w:rsidRPr="00AC6C6E" w14:paraId="29287488" w14:textId="77777777" w:rsidTr="00D16501"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</w:tcPr>
          <w:p w14:paraId="45AC654F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single" w:sz="12" w:space="0" w:color="auto"/>
              <w:bottom w:val="single" w:sz="4" w:space="0" w:color="auto"/>
            </w:tcBorders>
          </w:tcPr>
          <w:p w14:paraId="01B76B35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6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988C1E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Microsatellite data</w:t>
            </w:r>
          </w:p>
        </w:tc>
        <w:tc>
          <w:tcPr>
            <w:tcW w:w="43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B446020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Mitochondrial data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§</w:t>
            </w:r>
          </w:p>
        </w:tc>
      </w:tr>
      <w:tr w:rsidR="00680767" w:rsidRPr="00AC6C6E" w14:paraId="30629A70" w14:textId="77777777" w:rsidTr="00D16501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00B5522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1DCDB705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7F30119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Θ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CT 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(% of variance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07E0475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Θ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SC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% of variance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3D7DD764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Φ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CT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(% of variance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FBCFDD5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Φ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SC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% of variance)</w:t>
            </w:r>
          </w:p>
        </w:tc>
      </w:tr>
      <w:tr w:rsidR="00680767" w:rsidRPr="003810B0" w14:paraId="6CCAFE0D" w14:textId="77777777" w:rsidTr="008C4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B8E28" w14:textId="77777777" w:rsidR="00680767" w:rsidRPr="003810B0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3810B0">
              <w:rPr>
                <w:rFonts w:ascii="Times New Roman" w:hAnsi="Times New Roman"/>
                <w:sz w:val="24"/>
                <w:szCs w:val="24"/>
              </w:rPr>
              <w:t xml:space="preserve">A. Based on </w:t>
            </w:r>
            <w:r w:rsidRPr="003810B0">
              <w:rPr>
                <w:rFonts w:ascii="Times New Roman" w:hAnsi="Times New Roman"/>
                <w:smallCaps/>
                <w:sz w:val="24"/>
                <w:szCs w:val="24"/>
              </w:rPr>
              <w:t xml:space="preserve">structure, </w:t>
            </w:r>
            <w:r w:rsidRPr="003810B0">
              <w:rPr>
                <w:rFonts w:ascii="Times New Roman" w:hAnsi="Times New Roman"/>
                <w:i/>
                <w:sz w:val="24"/>
                <w:szCs w:val="24"/>
              </w:rPr>
              <w:t>Pritchard’s Method*</w:t>
            </w:r>
            <w:r w:rsidRPr="003810B0">
              <w:rPr>
                <w:rFonts w:ascii="Times New Roman" w:hAnsi="Times New Roman"/>
                <w:sz w:val="24"/>
                <w:szCs w:val="24"/>
              </w:rPr>
              <w:t xml:space="preserve"> of assessing clusters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97BB6" w14:textId="77777777" w:rsidR="00680767" w:rsidRPr="003810B0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3810B0">
              <w:rPr>
                <w:rFonts w:ascii="Times New Roman" w:hAnsi="Times New Roman"/>
                <w:sz w:val="24"/>
                <w:szCs w:val="24"/>
              </w:rPr>
              <w:t>3 Clusters:</w:t>
            </w:r>
          </w:p>
          <w:p w14:paraId="31ABAD2A" w14:textId="77777777" w:rsidR="00680767" w:rsidRPr="003810B0" w:rsidRDefault="00680767" w:rsidP="0068076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3810B0">
              <w:t>Polar Basin (BS, KS, LP, SB, CS, NB)</w:t>
            </w:r>
          </w:p>
          <w:p w14:paraId="221EF901" w14:textId="77777777" w:rsidR="00680767" w:rsidRPr="003810B0" w:rsidRDefault="00680767" w:rsidP="0068076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3810B0">
              <w:t>Canadian Archipelago (VM, MC, GB, LS, NW, KB, BB and northern DS)</w:t>
            </w:r>
          </w:p>
          <w:p w14:paraId="19435F8D" w14:textId="77777777" w:rsidR="00680767" w:rsidRPr="003810B0" w:rsidRDefault="00680767" w:rsidP="0068076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3810B0">
              <w:t>Southern Canada (WH, SH, FB and southern D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562F0" w14:textId="77777777" w:rsidR="00680767" w:rsidRPr="008C491C" w:rsidRDefault="008C491C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.033 (3.27), </w:t>
            </w:r>
            <w:r w:rsidR="00680767" w:rsidRPr="003810B0">
              <w:rPr>
                <w:rFonts w:ascii="Times New Roman" w:hAnsi="Times New Roman"/>
                <w:b/>
                <w:sz w:val="24"/>
                <w:szCs w:val="24"/>
              </w:rPr>
              <w:t>P &lt; (0.0001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6C4C" w14:textId="77777777" w:rsidR="00680767" w:rsidRPr="003810B0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3810B0">
              <w:rPr>
                <w:rFonts w:ascii="Times New Roman" w:hAnsi="Times New Roman"/>
                <w:sz w:val="24"/>
                <w:szCs w:val="24"/>
              </w:rPr>
              <w:t>-0.050 (-4.83)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810B0">
              <w:rPr>
                <w:rFonts w:ascii="Times New Roman" w:hAnsi="Times New Roman"/>
                <w:sz w:val="24"/>
                <w:szCs w:val="24"/>
              </w:rPr>
              <w:t>P = 1.000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49B04" w14:textId="77777777" w:rsidR="00680767" w:rsidRPr="003810B0" w:rsidRDefault="008C491C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.089 (8.93), </w:t>
            </w:r>
            <w:r w:rsidR="00680767" w:rsidRPr="003810B0">
              <w:rPr>
                <w:rFonts w:ascii="Times New Roman" w:hAnsi="Times New Roman"/>
                <w:b/>
                <w:sz w:val="24"/>
                <w:szCs w:val="24"/>
              </w:rPr>
              <w:t>P = 0.012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BC897" w14:textId="77777777" w:rsidR="00680767" w:rsidRPr="003810B0" w:rsidRDefault="008C491C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.131 (11.93), </w:t>
            </w:r>
            <w:r w:rsidR="00680767" w:rsidRPr="003810B0">
              <w:rPr>
                <w:rFonts w:ascii="Times New Roman" w:hAnsi="Times New Roman"/>
                <w:b/>
                <w:sz w:val="24"/>
                <w:szCs w:val="24"/>
              </w:rPr>
              <w:t>P &lt; 0.0001</w:t>
            </w:r>
          </w:p>
        </w:tc>
      </w:tr>
      <w:tr w:rsidR="00680767" w:rsidRPr="00AC6C6E" w14:paraId="423BF5E6" w14:textId="77777777" w:rsidTr="008C491C"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42813794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.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Based on </w:t>
            </w:r>
            <w:r w:rsidRPr="00AC6C6E">
              <w:rPr>
                <w:rFonts w:ascii="Times New Roman" w:hAnsi="Times New Roman"/>
                <w:smallCaps/>
                <w:sz w:val="24"/>
                <w:szCs w:val="24"/>
              </w:rPr>
              <w:t xml:space="preserve">structure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ritchard’s Method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of assessing clusters, with division of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lastRenderedPageBreak/>
              <w:t>the Polar Basin</w:t>
            </w:r>
          </w:p>
          <w:p w14:paraId="723DF02B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</w:tcPr>
          <w:p w14:paraId="4D33A5CB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lastRenderedPageBreak/>
              <w:t>4 Clusters:</w:t>
            </w:r>
          </w:p>
          <w:p w14:paraId="516C4678" w14:textId="77777777" w:rsidR="00680767" w:rsidRPr="00AC6C6E" w:rsidRDefault="00680767" w:rsidP="0068076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AC6C6E">
              <w:t>Eastern Polar Basin (BS, KS, LP)</w:t>
            </w:r>
          </w:p>
          <w:p w14:paraId="41D84EBF" w14:textId="77777777" w:rsidR="00680767" w:rsidRPr="00AC6C6E" w:rsidRDefault="00680767" w:rsidP="0068076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AC6C6E">
              <w:t>Western Polar Basin (SB, CS, NB)</w:t>
            </w:r>
          </w:p>
          <w:p w14:paraId="2251D778" w14:textId="77777777" w:rsidR="00680767" w:rsidRPr="00AC6C6E" w:rsidRDefault="00680767" w:rsidP="0068076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AC6C6E">
              <w:t xml:space="preserve">Canadian Archipelago </w:t>
            </w:r>
            <w:r w:rsidRPr="00AC6C6E">
              <w:lastRenderedPageBreak/>
              <w:t>(VM, MC, GB, LS, NW, KB, BB and northern DS)</w:t>
            </w:r>
          </w:p>
          <w:p w14:paraId="38C3E784" w14:textId="77777777" w:rsidR="00680767" w:rsidRPr="00AC6C6E" w:rsidRDefault="00680767" w:rsidP="0068076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AC6C6E">
              <w:t>Southern Canada (WH, SH, FB and southern DS)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4E959363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lastRenderedPageBreak/>
              <w:t>0.006 (0.58)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P = 0.292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5B440E09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-0.030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P = 1.000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5CDB5DA3" w14:textId="77777777" w:rsidR="00680767" w:rsidRPr="00AC6C6E" w:rsidRDefault="008C491C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.087 (8.73), </w:t>
            </w:r>
            <w:r w:rsidR="00680767" w:rsidRPr="00AC6C6E">
              <w:rPr>
                <w:rFonts w:ascii="Times New Roman" w:hAnsi="Times New Roman"/>
                <w:b/>
                <w:sz w:val="24"/>
                <w:szCs w:val="24"/>
              </w:rPr>
              <w:t>P = 0.0087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14:paraId="66A42568" w14:textId="77777777" w:rsidR="00680767" w:rsidRPr="00AC6C6E" w:rsidRDefault="008C491C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.128 (11.72), </w:t>
            </w:r>
            <w:r w:rsidR="00680767" w:rsidRPr="00AC6C6E">
              <w:rPr>
                <w:rFonts w:ascii="Times New Roman" w:hAnsi="Times New Roman"/>
                <w:b/>
                <w:sz w:val="24"/>
                <w:szCs w:val="24"/>
              </w:rPr>
              <w:t>P &lt; 0.001</w:t>
            </w:r>
          </w:p>
        </w:tc>
      </w:tr>
      <w:tr w:rsidR="00680767" w:rsidRPr="00AC6C6E" w14:paraId="6F09C588" w14:textId="77777777" w:rsidTr="008C491C">
        <w:tc>
          <w:tcPr>
            <w:tcW w:w="1983" w:type="dxa"/>
            <w:tcBorders>
              <w:top w:val="single" w:sz="4" w:space="0" w:color="auto"/>
            </w:tcBorders>
          </w:tcPr>
          <w:p w14:paraId="115560B5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.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Based on </w:t>
            </w:r>
            <w:r w:rsidRPr="00AC6C6E">
              <w:rPr>
                <w:rFonts w:ascii="Times New Roman" w:hAnsi="Times New Roman"/>
                <w:smallCaps/>
                <w:sz w:val="24"/>
                <w:szCs w:val="24"/>
              </w:rPr>
              <w:t xml:space="preserve">structure, </w:t>
            </w:r>
            <w:proofErr w:type="spellStart"/>
            <w:r w:rsidRPr="00AC6C6E">
              <w:rPr>
                <w:rFonts w:ascii="Times New Roman" w:hAnsi="Times New Roman"/>
                <w:i/>
                <w:sz w:val="24"/>
                <w:szCs w:val="24"/>
              </w:rPr>
              <w:t>Evanno’s</w:t>
            </w:r>
            <w:proofErr w:type="spellEnd"/>
            <w:r w:rsidRPr="00AC6C6E">
              <w:rPr>
                <w:rFonts w:ascii="Times New Roman" w:hAnsi="Times New Roman"/>
                <w:i/>
                <w:sz w:val="24"/>
                <w:szCs w:val="24"/>
              </w:rPr>
              <w:t xml:space="preserve"> Method</w:t>
            </w:r>
            <w:r>
              <w:rPr>
                <w:rFonts w:ascii="Times New Roman" w:hAnsi="Times New Roman"/>
                <w:sz w:val="24"/>
                <w:szCs w:val="24"/>
              </w:rPr>
              <w:t>†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of assessing clusters</w:t>
            </w:r>
          </w:p>
          <w:p w14:paraId="136BC5AA" w14:textId="77777777" w:rsidR="00680767" w:rsidRPr="00AC6C6E" w:rsidRDefault="00680767" w:rsidP="00D16501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288AD04B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2 Clusters:</w:t>
            </w:r>
            <w:bookmarkStart w:id="0" w:name="_GoBack"/>
            <w:bookmarkEnd w:id="0"/>
          </w:p>
          <w:p w14:paraId="7065964C" w14:textId="77777777" w:rsidR="00680767" w:rsidRPr="00AC6C6E" w:rsidRDefault="00680767" w:rsidP="0068076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C6C6E">
              <w:t>Polar Basin</w:t>
            </w:r>
            <w:r>
              <w:t xml:space="preserve"> (BS, KS, LP, SB, CS, NB)</w:t>
            </w:r>
          </w:p>
          <w:p w14:paraId="0443E5A3" w14:textId="77777777" w:rsidR="00680767" w:rsidRPr="00AC6C6E" w:rsidRDefault="00680767" w:rsidP="0068076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C6C6E">
              <w:t>Eastern Arctic and Subarctic</w:t>
            </w:r>
            <w:r>
              <w:t xml:space="preserve"> of Canada (VM, MC, GB, LS, NW, KB, BB, DS, WH, SH, FB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BCD53CA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24 (2.44)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P = 0.006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F14415A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38 (-3.75)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P = 1.00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571BF2C9" w14:textId="77777777" w:rsidR="00680767" w:rsidRPr="00AC6C6E" w:rsidRDefault="00680767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0.092 (9.16)</w:t>
            </w:r>
            <w:r w:rsidR="008C491C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P = 0.0244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63DE1BC" w14:textId="77777777" w:rsidR="00680767" w:rsidRPr="008C491C" w:rsidRDefault="00680767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0.157 (14.30)</w:t>
            </w:r>
            <w:r w:rsidR="008C491C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P &lt; 0.0001</w:t>
            </w:r>
          </w:p>
        </w:tc>
      </w:tr>
      <w:tr w:rsidR="00680767" w:rsidRPr="00AC6C6E" w14:paraId="6B444EC6" w14:textId="77777777" w:rsidTr="00D16501">
        <w:tc>
          <w:tcPr>
            <w:tcW w:w="1983" w:type="dxa"/>
          </w:tcPr>
          <w:p w14:paraId="64EBE33F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.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Based on proposed Canadian Conservation Unit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276" w:type="dxa"/>
          </w:tcPr>
          <w:p w14:paraId="4879D701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4 Clusters:</w:t>
            </w:r>
          </w:p>
          <w:p w14:paraId="053A2984" w14:textId="77777777" w:rsidR="00680767" w:rsidRPr="00AC6C6E" w:rsidRDefault="00680767" w:rsidP="0068076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AC6C6E">
              <w:t>Central Arctic (BB, KB, LS, MC, GB, VM)</w:t>
            </w:r>
          </w:p>
          <w:p w14:paraId="235772DD" w14:textId="77777777" w:rsidR="00680767" w:rsidRPr="00AC6C6E" w:rsidRDefault="00680767" w:rsidP="0068076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AC6C6E">
              <w:t>Polar Basin (NB, SB, CS, LP, KS, BS, EG)</w:t>
            </w:r>
          </w:p>
          <w:p w14:paraId="6CDE4DD1" w14:textId="77777777" w:rsidR="00680767" w:rsidRPr="00AC6C6E" w:rsidRDefault="00680767" w:rsidP="0068076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AC6C6E">
              <w:t xml:space="preserve">Davis Strait </w:t>
            </w:r>
          </w:p>
          <w:p w14:paraId="275C3A59" w14:textId="77777777" w:rsidR="00680767" w:rsidRPr="00AC6C6E" w:rsidRDefault="00680767" w:rsidP="0068076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AC6C6E">
              <w:t>Hudson Bay (SH, WH, FB)</w:t>
            </w:r>
          </w:p>
          <w:p w14:paraId="18371FB5" w14:textId="77777777" w:rsidR="00680767" w:rsidRPr="00AC6C6E" w:rsidRDefault="00680767" w:rsidP="00D16501">
            <w:pPr>
              <w:pStyle w:val="ListParagraph"/>
            </w:pPr>
          </w:p>
        </w:tc>
        <w:tc>
          <w:tcPr>
            <w:tcW w:w="1689" w:type="dxa"/>
          </w:tcPr>
          <w:p w14:paraId="15C81F26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 (2.26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)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P = 0.022</w:t>
            </w:r>
          </w:p>
        </w:tc>
        <w:tc>
          <w:tcPr>
            <w:tcW w:w="1876" w:type="dxa"/>
          </w:tcPr>
          <w:p w14:paraId="395FB7B7" w14:textId="77777777" w:rsidR="00680767" w:rsidRPr="00AC6C6E" w:rsidRDefault="00680767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-0.042 (-</w:t>
            </w:r>
            <w:r>
              <w:rPr>
                <w:rFonts w:ascii="Times New Roman" w:hAnsi="Times New Roman"/>
                <w:sz w:val="24"/>
                <w:szCs w:val="24"/>
              </w:rPr>
              <w:t>4.10</w:t>
            </w:r>
            <w:r w:rsidR="008C491C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</w:tcPr>
          <w:p w14:paraId="2817C930" w14:textId="77777777" w:rsidR="00680767" w:rsidRPr="008C491C" w:rsidRDefault="00680767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0.074 (7.40)</w:t>
            </w:r>
            <w:r w:rsidR="008C491C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P  = 0.029</w:t>
            </w:r>
          </w:p>
        </w:tc>
        <w:tc>
          <w:tcPr>
            <w:tcW w:w="2260" w:type="dxa"/>
          </w:tcPr>
          <w:p w14:paraId="338E0AE2" w14:textId="77777777" w:rsidR="00680767" w:rsidRPr="008C491C" w:rsidRDefault="00680767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0.137 (12.71)</w:t>
            </w:r>
            <w:r w:rsidR="008C491C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P &lt; 0.0001</w:t>
            </w:r>
          </w:p>
        </w:tc>
      </w:tr>
    </w:tbl>
    <w:p w14:paraId="368EF77E" w14:textId="77777777" w:rsidR="00680767" w:rsidRDefault="00680767" w:rsidP="00680767">
      <w:pPr>
        <w:spacing w:after="0"/>
        <w:rPr>
          <w:rFonts w:ascii="Times New Roman" w:hAnsi="Times New Roman"/>
          <w:sz w:val="24"/>
          <w:szCs w:val="24"/>
        </w:rPr>
      </w:pPr>
      <w:r w:rsidRPr="00560A8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noProof/>
          <w:sz w:val="24"/>
          <w:szCs w:val="24"/>
        </w:rPr>
        <w:t>(1)</w:t>
      </w:r>
    </w:p>
    <w:p w14:paraId="25B97677" w14:textId="77777777" w:rsidR="00680767" w:rsidRPr="00560A8A" w:rsidRDefault="00680767" w:rsidP="006807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</w:t>
      </w:r>
      <w:r>
        <w:rPr>
          <w:rFonts w:ascii="Times New Roman" w:hAnsi="Times New Roman"/>
          <w:noProof/>
          <w:sz w:val="24"/>
          <w:szCs w:val="24"/>
        </w:rPr>
        <w:t>(2)</w:t>
      </w:r>
    </w:p>
    <w:p w14:paraId="570276F7" w14:textId="77777777" w:rsidR="00680767" w:rsidRPr="00AC6C6E" w:rsidRDefault="00680767" w:rsidP="00680767">
      <w:pPr>
        <w:spacing w:after="0"/>
        <w:rPr>
          <w:rFonts w:ascii="Times New Roman" w:hAnsi="Times New Roman"/>
          <w:sz w:val="24"/>
          <w:szCs w:val="24"/>
        </w:rPr>
      </w:pPr>
      <w:r w:rsidRPr="00560A8A">
        <w:rPr>
          <w:rFonts w:ascii="Times New Roman" w:hAnsi="Times New Roman"/>
          <w:sz w:val="24"/>
          <w:szCs w:val="24"/>
        </w:rPr>
        <w:lastRenderedPageBreak/>
        <w:t>‡</w:t>
      </w:r>
      <w:r>
        <w:rPr>
          <w:rFonts w:ascii="Times New Roman" w:hAnsi="Times New Roman"/>
          <w:sz w:val="24"/>
          <w:szCs w:val="24"/>
        </w:rPr>
        <w:t xml:space="preserve">Groupings based on Thiemann </w:t>
      </w:r>
      <w:r w:rsidRPr="00AC6C6E">
        <w:rPr>
          <w:rFonts w:ascii="Times New Roman" w:hAnsi="Times New Roman"/>
          <w:sz w:val="24"/>
          <w:szCs w:val="24"/>
        </w:rPr>
        <w:t>et al.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/>
          <w:noProof/>
          <w:sz w:val="24"/>
          <w:szCs w:val="24"/>
        </w:rPr>
        <w:t>(3)</w:t>
      </w:r>
      <w:r>
        <w:rPr>
          <w:rFonts w:ascii="Times New Roman" w:hAnsi="Times New Roman"/>
          <w:sz w:val="24"/>
          <w:szCs w:val="24"/>
        </w:rPr>
        <w:t xml:space="preserve"> assessment of subpopulations, which occur in whole or in part within Canada,</w:t>
      </w:r>
      <w:r w:rsidRPr="00AC6C6E">
        <w:rPr>
          <w:rFonts w:ascii="Times New Roman" w:hAnsi="Times New Roman"/>
          <w:sz w:val="24"/>
          <w:szCs w:val="24"/>
        </w:rPr>
        <w:t xml:space="preserve"> but expanded to include </w:t>
      </w:r>
      <w:r>
        <w:rPr>
          <w:rFonts w:ascii="Times New Roman" w:hAnsi="Times New Roman"/>
          <w:sz w:val="24"/>
          <w:szCs w:val="24"/>
        </w:rPr>
        <w:t>all circumpolar</w:t>
      </w:r>
      <w:r w:rsidRPr="00AC6C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populations</w:t>
      </w:r>
      <w:r w:rsidRPr="00AC6C6E">
        <w:rPr>
          <w:rFonts w:ascii="Times New Roman" w:hAnsi="Times New Roman"/>
          <w:sz w:val="24"/>
          <w:szCs w:val="24"/>
        </w:rPr>
        <w:t>. NW was des</w:t>
      </w:r>
      <w:r>
        <w:rPr>
          <w:rFonts w:ascii="Times New Roman" w:hAnsi="Times New Roman"/>
          <w:sz w:val="24"/>
          <w:szCs w:val="24"/>
        </w:rPr>
        <w:t>ignated the sole subpopulation</w:t>
      </w:r>
      <w:r w:rsidRPr="00AC6C6E">
        <w:rPr>
          <w:rFonts w:ascii="Times New Roman" w:hAnsi="Times New Roman"/>
          <w:sz w:val="24"/>
          <w:szCs w:val="24"/>
        </w:rPr>
        <w:t xml:space="preserve"> in the Thiemann et al</w:t>
      </w:r>
      <w:r>
        <w:rPr>
          <w:rFonts w:ascii="Times New Roman" w:hAnsi="Times New Roman"/>
          <w:sz w:val="24"/>
          <w:szCs w:val="24"/>
        </w:rPr>
        <w:t>.</w:t>
      </w:r>
      <w:r w:rsidRPr="00AC6C6E">
        <w:rPr>
          <w:rFonts w:ascii="Times New Roman" w:hAnsi="Times New Roman"/>
          <w:sz w:val="24"/>
          <w:szCs w:val="24"/>
        </w:rPr>
        <w:t>’s</w:t>
      </w:r>
      <w:r>
        <w:rPr>
          <w:rFonts w:ascii="Times New Roman" w:hAnsi="Times New Roman"/>
          <w:sz w:val="24"/>
          <w:szCs w:val="24"/>
        </w:rPr>
        <w:t xml:space="preserve"> (3)</w:t>
      </w:r>
      <w:r w:rsidRPr="00AC6C6E">
        <w:rPr>
          <w:rFonts w:ascii="Times New Roman" w:hAnsi="Times New Roman"/>
          <w:sz w:val="24"/>
          <w:szCs w:val="24"/>
        </w:rPr>
        <w:t xml:space="preserve"> “High Arctic” grouping, but was not included in this AMOVA, because there would be no variation within the group.</w:t>
      </w:r>
    </w:p>
    <w:p w14:paraId="149AC35D" w14:textId="77777777" w:rsidR="000156A3" w:rsidRDefault="00680767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>§</w:t>
      </w:r>
      <w:r>
        <w:rPr>
          <w:rFonts w:ascii="Times New Roman" w:hAnsi="Times New Roman"/>
          <w:sz w:val="24"/>
          <w:szCs w:val="24"/>
        </w:rPr>
        <w:t>Groups formed f</w:t>
      </w:r>
      <w:r w:rsidRPr="00AC6C6E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om</w:t>
      </w:r>
      <w:r w:rsidRPr="00AC6C6E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tDNA</w:t>
      </w:r>
      <w:proofErr w:type="spellEnd"/>
      <w:r>
        <w:rPr>
          <w:rFonts w:ascii="Times New Roman" w:hAnsi="Times New Roman"/>
          <w:sz w:val="24"/>
          <w:szCs w:val="24"/>
        </w:rPr>
        <w:t xml:space="preserve"> data do not include the subpopulations</w:t>
      </w:r>
      <w:r w:rsidRPr="00AC6C6E">
        <w:rPr>
          <w:rFonts w:ascii="Times New Roman" w:hAnsi="Times New Roman"/>
          <w:sz w:val="24"/>
          <w:szCs w:val="24"/>
        </w:rPr>
        <w:t>: NW, NB, EG, KB</w:t>
      </w:r>
    </w:p>
    <w:p w14:paraId="10459444" w14:textId="77777777" w:rsidR="00680767" w:rsidRDefault="00680767">
      <w:pPr>
        <w:rPr>
          <w:rFonts w:ascii="Times New Roman" w:hAnsi="Times New Roman"/>
          <w:sz w:val="24"/>
          <w:szCs w:val="24"/>
        </w:rPr>
      </w:pPr>
    </w:p>
    <w:p w14:paraId="5855A122" w14:textId="77777777" w:rsidR="00680767" w:rsidRPr="009E39F5" w:rsidRDefault="00680767" w:rsidP="00680767">
      <w:pPr>
        <w:rPr>
          <w:rFonts w:ascii="Times New Roman" w:hAnsi="Times New Roman"/>
          <w:sz w:val="24"/>
          <w:szCs w:val="24"/>
        </w:rPr>
      </w:pPr>
      <w:r w:rsidRPr="009E39F5">
        <w:rPr>
          <w:rFonts w:ascii="Times New Roman" w:hAnsi="Times New Roman"/>
          <w:sz w:val="24"/>
          <w:szCs w:val="24"/>
        </w:rPr>
        <w:t>LITERATURE CITED</w:t>
      </w:r>
    </w:p>
    <w:p w14:paraId="68138A8A" w14:textId="77777777" w:rsidR="00680767" w:rsidRPr="009E39F5" w:rsidRDefault="00680767" w:rsidP="00680767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1"/>
      <w:r>
        <w:rPr>
          <w:rFonts w:ascii="Times New Roman" w:hAnsi="Times New Roman"/>
          <w:noProof/>
          <w:sz w:val="24"/>
          <w:szCs w:val="24"/>
        </w:rPr>
        <w:t>1.</w:t>
      </w:r>
      <w:r>
        <w:rPr>
          <w:rFonts w:ascii="Times New Roman" w:hAnsi="Times New Roman"/>
          <w:noProof/>
          <w:sz w:val="24"/>
          <w:szCs w:val="24"/>
        </w:rPr>
        <w:tab/>
        <w:t>Pritchard JK, Stephens M,</w:t>
      </w:r>
      <w:r w:rsidRPr="009E39F5">
        <w:rPr>
          <w:rFonts w:ascii="Times New Roman" w:hAnsi="Times New Roman"/>
          <w:noProof/>
          <w:sz w:val="24"/>
          <w:szCs w:val="24"/>
        </w:rPr>
        <w:t xml:space="preserve"> Donnelly P (2000) Inference of population structure using multilocus genotype data. </w:t>
      </w:r>
      <w:r w:rsidRPr="006564B9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9E39F5">
        <w:rPr>
          <w:rFonts w:ascii="Times New Roman" w:hAnsi="Times New Roman"/>
          <w:noProof/>
          <w:sz w:val="24"/>
          <w:szCs w:val="24"/>
        </w:rPr>
        <w:t>155:645-959.</w:t>
      </w:r>
      <w:bookmarkEnd w:id="1"/>
    </w:p>
    <w:p w14:paraId="50B6AD45" w14:textId="77777777" w:rsidR="00680767" w:rsidRPr="009E39F5" w:rsidRDefault="00680767" w:rsidP="00680767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/>
          <w:noProof/>
          <w:sz w:val="24"/>
          <w:szCs w:val="24"/>
        </w:rPr>
        <w:t>2</w:t>
      </w:r>
      <w:r w:rsidRPr="009E39F5">
        <w:rPr>
          <w:rFonts w:ascii="Times New Roman" w:hAnsi="Times New Roman"/>
          <w:noProof/>
          <w:sz w:val="24"/>
          <w:szCs w:val="24"/>
        </w:rPr>
        <w:t>.</w:t>
      </w:r>
      <w:r w:rsidRPr="009E39F5"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>Evanno G, Regnaut S,</w:t>
      </w:r>
      <w:r w:rsidRPr="009E39F5">
        <w:rPr>
          <w:rFonts w:ascii="Times New Roman" w:hAnsi="Times New Roman"/>
          <w:noProof/>
          <w:sz w:val="24"/>
          <w:szCs w:val="24"/>
        </w:rPr>
        <w:t xml:space="preserve"> Goudet J (2005) Dectecting the number of clusters of individuals using the software </w:t>
      </w:r>
      <w:r>
        <w:rPr>
          <w:rFonts w:ascii="Times New Roman" w:hAnsi="Times New Roman"/>
          <w:smallCaps/>
          <w:noProof/>
          <w:sz w:val="24"/>
          <w:szCs w:val="24"/>
        </w:rPr>
        <w:t>structure</w:t>
      </w:r>
      <w:r w:rsidRPr="009E39F5">
        <w:rPr>
          <w:rFonts w:ascii="Times New Roman" w:hAnsi="Times New Roman"/>
          <w:noProof/>
          <w:sz w:val="24"/>
          <w:szCs w:val="24"/>
        </w:rPr>
        <w:t xml:space="preserve">: a simulation study. </w:t>
      </w:r>
      <w:r w:rsidRPr="006564B9">
        <w:rPr>
          <w:rFonts w:ascii="Times New Roman" w:hAnsi="Times New Roman"/>
          <w:noProof/>
          <w:sz w:val="24"/>
          <w:szCs w:val="24"/>
        </w:rPr>
        <w:t>Molec Ecol</w:t>
      </w:r>
      <w:r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9E39F5">
        <w:rPr>
          <w:rFonts w:ascii="Times New Roman" w:hAnsi="Times New Roman"/>
          <w:noProof/>
          <w:sz w:val="24"/>
          <w:szCs w:val="24"/>
        </w:rPr>
        <w:t>14:2611-2620.</w:t>
      </w:r>
      <w:bookmarkEnd w:id="2"/>
    </w:p>
    <w:p w14:paraId="0B220171" w14:textId="77777777" w:rsidR="00680767" w:rsidRPr="009E39F5" w:rsidRDefault="00680767" w:rsidP="00680767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4"/>
      <w:r>
        <w:rPr>
          <w:rFonts w:ascii="Times New Roman" w:hAnsi="Times New Roman"/>
          <w:noProof/>
          <w:sz w:val="24"/>
          <w:szCs w:val="24"/>
        </w:rPr>
        <w:t>3.</w:t>
      </w:r>
      <w:r>
        <w:rPr>
          <w:rFonts w:ascii="Times New Roman" w:hAnsi="Times New Roman"/>
          <w:noProof/>
          <w:sz w:val="24"/>
          <w:szCs w:val="24"/>
        </w:rPr>
        <w:tab/>
        <w:t>Thiemann GW, Derocher AE,</w:t>
      </w:r>
      <w:r w:rsidRPr="009E39F5">
        <w:rPr>
          <w:rFonts w:ascii="Times New Roman" w:hAnsi="Times New Roman"/>
          <w:noProof/>
          <w:sz w:val="24"/>
          <w:szCs w:val="24"/>
        </w:rPr>
        <w:t xml:space="preserve"> Stirling I (2008) Polar bear </w:t>
      </w:r>
      <w:r w:rsidRPr="009E39F5">
        <w:rPr>
          <w:rFonts w:ascii="Times New Roman" w:hAnsi="Times New Roman"/>
          <w:i/>
          <w:noProof/>
          <w:sz w:val="24"/>
          <w:szCs w:val="24"/>
        </w:rPr>
        <w:t xml:space="preserve">Ursus maritimus </w:t>
      </w:r>
      <w:r w:rsidRPr="009E39F5">
        <w:rPr>
          <w:rFonts w:ascii="Times New Roman" w:hAnsi="Times New Roman"/>
          <w:noProof/>
          <w:sz w:val="24"/>
          <w:szCs w:val="24"/>
        </w:rPr>
        <w:t>conservation in Canada: an ecological basis for identifying designatable units.</w:t>
      </w:r>
      <w:r w:rsidRPr="006564B9">
        <w:rPr>
          <w:rFonts w:ascii="Times New Roman" w:hAnsi="Times New Roman"/>
          <w:noProof/>
          <w:sz w:val="24"/>
          <w:szCs w:val="24"/>
        </w:rPr>
        <w:t xml:space="preserve"> Oryx</w:t>
      </w:r>
      <w:r w:rsidRPr="009E39F5">
        <w:rPr>
          <w:rFonts w:ascii="Times New Roman" w:hAnsi="Times New Roman"/>
          <w:noProof/>
          <w:sz w:val="24"/>
          <w:szCs w:val="24"/>
        </w:rPr>
        <w:t xml:space="preserve"> 42(4):504-515.</w:t>
      </w:r>
      <w:bookmarkEnd w:id="3"/>
    </w:p>
    <w:sectPr w:rsidR="00680767" w:rsidRPr="009E39F5" w:rsidSect="0068076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1567E"/>
    <w:multiLevelType w:val="hybridMultilevel"/>
    <w:tmpl w:val="D862D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934BE"/>
    <w:multiLevelType w:val="hybridMultilevel"/>
    <w:tmpl w:val="58F40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6F05A5"/>
    <w:multiLevelType w:val="hybridMultilevel"/>
    <w:tmpl w:val="8C74A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D244E3"/>
    <w:multiLevelType w:val="hybridMultilevel"/>
    <w:tmpl w:val="D138D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767"/>
    <w:rsid w:val="000156A3"/>
    <w:rsid w:val="005231B5"/>
    <w:rsid w:val="00680767"/>
    <w:rsid w:val="008C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1DE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767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0767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0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767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0767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0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7</Words>
  <Characters>2665</Characters>
  <Application>Microsoft Macintosh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2</cp:revision>
  <dcterms:created xsi:type="dcterms:W3CDTF">2014-10-20T01:47:00Z</dcterms:created>
  <dcterms:modified xsi:type="dcterms:W3CDTF">2014-10-20T02:23:00Z</dcterms:modified>
</cp:coreProperties>
</file>